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985E7" w14:textId="77777777" w:rsidR="00EF7F97" w:rsidRDefault="00EF7F97" w:rsidP="00EF7F97">
      <w:pPr>
        <w:rPr>
          <w:b/>
          <w:bCs/>
        </w:rPr>
      </w:pPr>
      <w:r w:rsidRPr="00EF7F97">
        <w:rPr>
          <w:b/>
          <w:bCs/>
        </w:rPr>
        <w:t>Supplementary Table S6. Sensitivity analysis: methylation changes of six candidate genes after adjusting for sequencing depth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328"/>
        <w:gridCol w:w="1374"/>
        <w:gridCol w:w="1347"/>
        <w:gridCol w:w="1356"/>
        <w:gridCol w:w="1773"/>
      </w:tblGrid>
      <w:tr w:rsidR="00EF7F97" w:rsidRPr="00EF7F97" w14:paraId="217F0E3B" w14:textId="77777777" w:rsidTr="00EF7F97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E008F85" w14:textId="77777777" w:rsidR="00EF7F97" w:rsidRPr="00EF7F97" w:rsidRDefault="00EF7F97" w:rsidP="00637995">
            <w:r w:rsidRPr="00EF7F97"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68EA3C7" w14:textId="77777777" w:rsidR="00EF7F97" w:rsidRPr="00EF7F97" w:rsidRDefault="00EF7F97" w:rsidP="00637995">
            <w:r w:rsidRPr="00EF7F97">
              <w:t xml:space="preserve">No. of </w:t>
            </w:r>
            <w:proofErr w:type="spellStart"/>
            <w:r w:rsidRPr="00EF7F97">
              <w:t>CpGs</w:t>
            </w:r>
            <w:proofErr w:type="spellEnd"/>
            <w:r w:rsidRPr="00EF7F97">
              <w:t xml:space="preserve"> in reg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92DE78D" w14:textId="77777777" w:rsidR="00EF7F97" w:rsidRPr="00EF7F97" w:rsidRDefault="00EF7F97" w:rsidP="00637995">
            <w:r w:rsidRPr="00EF7F97">
              <w:t xml:space="preserve">Mean </w:t>
            </w:r>
            <w:proofErr w:type="spellStart"/>
            <w:r w:rsidRPr="00EF7F97">
              <w:t>log</w:t>
            </w:r>
            <w:r w:rsidRPr="00EF7F97">
              <w:rPr>
                <w:rFonts w:ascii="Cambria Math" w:hAnsi="Cambria Math" w:cs="Cambria Math"/>
              </w:rPr>
              <w:t>₂</w:t>
            </w:r>
            <w:r w:rsidRPr="00EF7F97">
              <w:t>FC</w:t>
            </w:r>
            <w:proofErr w:type="spellEnd"/>
            <w:r w:rsidRPr="00EF7F97">
              <w:t xml:space="preserve"> (adjusted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118F965" w14:textId="77777777" w:rsidR="00EF7F97" w:rsidRPr="00EF7F97" w:rsidRDefault="00EF7F97" w:rsidP="00637995">
            <w:r w:rsidRPr="00EF7F97">
              <w:t>Min raw P valu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5624641E" w14:textId="77777777" w:rsidR="00EF7F97" w:rsidRPr="00EF7F97" w:rsidRDefault="00EF7F97" w:rsidP="00637995">
            <w:r w:rsidRPr="00EF7F97">
              <w:t>Median adjusted P valu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D21B73A" w14:textId="77777777" w:rsidR="00EF7F97" w:rsidRPr="00EF7F97" w:rsidRDefault="00EF7F97" w:rsidP="00637995">
            <w:r w:rsidRPr="00EF7F97">
              <w:t>Direction</w:t>
            </w:r>
          </w:p>
        </w:tc>
      </w:tr>
      <w:tr w:rsidR="00EF7F97" w:rsidRPr="00EF7F97" w14:paraId="7A0A3EA2" w14:textId="77777777" w:rsidTr="00EF7F97">
        <w:tc>
          <w:tcPr>
            <w:tcW w:w="1420" w:type="dxa"/>
            <w:tcBorders>
              <w:top w:val="single" w:sz="4" w:space="0" w:color="auto"/>
            </w:tcBorders>
          </w:tcPr>
          <w:p w14:paraId="22519EF7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MSX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04C1FAE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17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36827A8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1.128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DC642E0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00053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A008C7A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343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219FCF6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Hypermethylated</w:t>
            </w:r>
          </w:p>
        </w:tc>
      </w:tr>
      <w:tr w:rsidR="00EF7F97" w:rsidRPr="00EF7F97" w14:paraId="0B4FF1B9" w14:textId="77777777" w:rsidTr="00EF7F97">
        <w:tc>
          <w:tcPr>
            <w:tcW w:w="1420" w:type="dxa"/>
          </w:tcPr>
          <w:p w14:paraId="7611C1D0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HOXD4</w:t>
            </w:r>
          </w:p>
        </w:tc>
        <w:tc>
          <w:tcPr>
            <w:tcW w:w="1420" w:type="dxa"/>
          </w:tcPr>
          <w:p w14:paraId="2245373C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65</w:t>
            </w:r>
          </w:p>
        </w:tc>
        <w:tc>
          <w:tcPr>
            <w:tcW w:w="1420" w:type="dxa"/>
          </w:tcPr>
          <w:p w14:paraId="5464B736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568</w:t>
            </w:r>
          </w:p>
        </w:tc>
        <w:tc>
          <w:tcPr>
            <w:tcW w:w="1420" w:type="dxa"/>
          </w:tcPr>
          <w:p w14:paraId="36D57839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0132</w:t>
            </w:r>
          </w:p>
        </w:tc>
        <w:tc>
          <w:tcPr>
            <w:tcW w:w="1421" w:type="dxa"/>
          </w:tcPr>
          <w:p w14:paraId="3671E1DF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612</w:t>
            </w:r>
          </w:p>
        </w:tc>
        <w:tc>
          <w:tcPr>
            <w:tcW w:w="1421" w:type="dxa"/>
          </w:tcPr>
          <w:p w14:paraId="49F30692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Hypermethylated</w:t>
            </w:r>
          </w:p>
        </w:tc>
      </w:tr>
      <w:tr w:rsidR="00EF7F97" w:rsidRPr="00EF7F97" w14:paraId="715BD5AD" w14:textId="77777777" w:rsidTr="00EF7F97">
        <w:tc>
          <w:tcPr>
            <w:tcW w:w="1420" w:type="dxa"/>
          </w:tcPr>
          <w:p w14:paraId="14F90227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AXIN2</w:t>
            </w:r>
          </w:p>
        </w:tc>
        <w:tc>
          <w:tcPr>
            <w:tcW w:w="1420" w:type="dxa"/>
          </w:tcPr>
          <w:p w14:paraId="2FD451A2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5</w:t>
            </w:r>
          </w:p>
        </w:tc>
        <w:tc>
          <w:tcPr>
            <w:tcW w:w="1420" w:type="dxa"/>
          </w:tcPr>
          <w:p w14:paraId="7F4C87EB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857</w:t>
            </w:r>
          </w:p>
        </w:tc>
        <w:tc>
          <w:tcPr>
            <w:tcW w:w="1420" w:type="dxa"/>
          </w:tcPr>
          <w:p w14:paraId="36073AEF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00180</w:t>
            </w:r>
          </w:p>
        </w:tc>
        <w:tc>
          <w:tcPr>
            <w:tcW w:w="1421" w:type="dxa"/>
          </w:tcPr>
          <w:p w14:paraId="4E6CA057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396</w:t>
            </w:r>
          </w:p>
        </w:tc>
        <w:tc>
          <w:tcPr>
            <w:tcW w:w="1421" w:type="dxa"/>
          </w:tcPr>
          <w:p w14:paraId="38500851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Hypermethylated</w:t>
            </w:r>
          </w:p>
        </w:tc>
      </w:tr>
      <w:tr w:rsidR="00EF7F97" w:rsidRPr="00EF7F97" w14:paraId="2637255D" w14:textId="77777777" w:rsidTr="00EF7F97">
        <w:tc>
          <w:tcPr>
            <w:tcW w:w="1420" w:type="dxa"/>
          </w:tcPr>
          <w:p w14:paraId="6B214E46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WNT5A</w:t>
            </w:r>
          </w:p>
        </w:tc>
        <w:tc>
          <w:tcPr>
            <w:tcW w:w="1420" w:type="dxa"/>
          </w:tcPr>
          <w:p w14:paraId="77C4BA27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197</w:t>
            </w:r>
          </w:p>
        </w:tc>
        <w:tc>
          <w:tcPr>
            <w:tcW w:w="1420" w:type="dxa"/>
          </w:tcPr>
          <w:p w14:paraId="51266B92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600</w:t>
            </w:r>
          </w:p>
        </w:tc>
        <w:tc>
          <w:tcPr>
            <w:tcW w:w="1420" w:type="dxa"/>
          </w:tcPr>
          <w:p w14:paraId="49F98E30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00050</w:t>
            </w:r>
          </w:p>
        </w:tc>
        <w:tc>
          <w:tcPr>
            <w:tcW w:w="1421" w:type="dxa"/>
          </w:tcPr>
          <w:p w14:paraId="05D0B297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537</w:t>
            </w:r>
          </w:p>
        </w:tc>
        <w:tc>
          <w:tcPr>
            <w:tcW w:w="1421" w:type="dxa"/>
          </w:tcPr>
          <w:p w14:paraId="325FF497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Hypermethylated</w:t>
            </w:r>
          </w:p>
        </w:tc>
      </w:tr>
      <w:tr w:rsidR="00EF7F97" w:rsidRPr="00EF7F97" w14:paraId="7261BE50" w14:textId="77777777" w:rsidTr="00EF7F97">
        <w:tc>
          <w:tcPr>
            <w:tcW w:w="1420" w:type="dxa"/>
          </w:tcPr>
          <w:p w14:paraId="2CA138D4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TGFB1</w:t>
            </w:r>
          </w:p>
        </w:tc>
        <w:tc>
          <w:tcPr>
            <w:tcW w:w="1420" w:type="dxa"/>
          </w:tcPr>
          <w:p w14:paraId="400DE0E7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5</w:t>
            </w:r>
          </w:p>
        </w:tc>
        <w:tc>
          <w:tcPr>
            <w:tcW w:w="1420" w:type="dxa"/>
          </w:tcPr>
          <w:p w14:paraId="6F79C71F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-1.061</w:t>
            </w:r>
          </w:p>
        </w:tc>
        <w:tc>
          <w:tcPr>
            <w:tcW w:w="1420" w:type="dxa"/>
          </w:tcPr>
          <w:p w14:paraId="2DD8DBDC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00071</w:t>
            </w:r>
          </w:p>
        </w:tc>
        <w:tc>
          <w:tcPr>
            <w:tcW w:w="1421" w:type="dxa"/>
          </w:tcPr>
          <w:p w14:paraId="73775A77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332</w:t>
            </w:r>
          </w:p>
        </w:tc>
        <w:tc>
          <w:tcPr>
            <w:tcW w:w="1421" w:type="dxa"/>
          </w:tcPr>
          <w:p w14:paraId="44D67560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Hypomethylated</w:t>
            </w:r>
          </w:p>
        </w:tc>
      </w:tr>
      <w:tr w:rsidR="00EF7F97" w:rsidRPr="00EF7F97" w14:paraId="67908D81" w14:textId="77777777" w:rsidTr="00EF7F97">
        <w:tc>
          <w:tcPr>
            <w:tcW w:w="1420" w:type="dxa"/>
          </w:tcPr>
          <w:p w14:paraId="2ACEE61F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STAT3</w:t>
            </w:r>
          </w:p>
        </w:tc>
        <w:tc>
          <w:tcPr>
            <w:tcW w:w="1420" w:type="dxa"/>
          </w:tcPr>
          <w:p w14:paraId="5E5EEBD5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6</w:t>
            </w:r>
          </w:p>
        </w:tc>
        <w:tc>
          <w:tcPr>
            <w:tcW w:w="1420" w:type="dxa"/>
          </w:tcPr>
          <w:p w14:paraId="7A8A2989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-0.693</w:t>
            </w:r>
          </w:p>
        </w:tc>
        <w:tc>
          <w:tcPr>
            <w:tcW w:w="1420" w:type="dxa"/>
          </w:tcPr>
          <w:p w14:paraId="216860D6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00695</w:t>
            </w:r>
          </w:p>
        </w:tc>
        <w:tc>
          <w:tcPr>
            <w:tcW w:w="1421" w:type="dxa"/>
          </w:tcPr>
          <w:p w14:paraId="3C57B328" w14:textId="77777777" w:rsidR="00EF7F97" w:rsidRPr="00EF7F97" w:rsidRDefault="00EF7F97" w:rsidP="00637995">
            <w:pPr>
              <w:rPr>
                <w:rFonts w:hint="eastAsia"/>
              </w:rPr>
            </w:pPr>
            <w:r w:rsidRPr="00EF7F97">
              <w:rPr>
                <w:rFonts w:hint="eastAsia"/>
              </w:rPr>
              <w:t>0.405</w:t>
            </w:r>
          </w:p>
        </w:tc>
        <w:tc>
          <w:tcPr>
            <w:tcW w:w="1421" w:type="dxa"/>
          </w:tcPr>
          <w:p w14:paraId="0B80CEF7" w14:textId="77777777" w:rsidR="00EF7F97" w:rsidRPr="00EF7F97" w:rsidRDefault="00EF7F97" w:rsidP="00637995">
            <w:r w:rsidRPr="00EF7F97">
              <w:rPr>
                <w:rFonts w:hint="eastAsia"/>
              </w:rPr>
              <w:t>Hypomethylated</w:t>
            </w:r>
          </w:p>
        </w:tc>
      </w:tr>
    </w:tbl>
    <w:p w14:paraId="7C40AC29" w14:textId="77777777" w:rsidR="00EF7F97" w:rsidRPr="00EF7F97" w:rsidRDefault="00EF7F97" w:rsidP="00EF7F97">
      <w:r w:rsidRPr="00EF7F97">
        <w:rPr>
          <w:b/>
          <w:bCs/>
        </w:rPr>
        <w:t>Legend:</w:t>
      </w:r>
      <w:r w:rsidRPr="00EF7F97">
        <w:t> Linear model (</w:t>
      </w:r>
      <w:proofErr w:type="spellStart"/>
      <w:r w:rsidRPr="00EF7F97">
        <w:t>limma</w:t>
      </w:r>
      <w:proofErr w:type="spellEnd"/>
      <w:r w:rsidRPr="00EF7F97">
        <w:t xml:space="preserve">) adjusted for sequencing depth. Mean </w:t>
      </w:r>
      <w:proofErr w:type="spellStart"/>
      <w:r w:rsidRPr="00EF7F97">
        <w:t>log</w:t>
      </w:r>
      <w:r w:rsidRPr="00EF7F97">
        <w:rPr>
          <w:rFonts w:ascii="Cambria Math" w:hAnsi="Cambria Math" w:cs="Cambria Math"/>
        </w:rPr>
        <w:t>₂</w:t>
      </w:r>
      <w:r w:rsidRPr="00EF7F97">
        <w:t>FC</w:t>
      </w:r>
      <w:proofErr w:type="spellEnd"/>
      <w:r w:rsidRPr="00EF7F97">
        <w:t xml:space="preserve"> is the average log</w:t>
      </w:r>
      <w:r w:rsidRPr="00EF7F97">
        <w:rPr>
          <w:rFonts w:ascii="Cambria Math" w:hAnsi="Cambria Math" w:cs="Cambria Math"/>
        </w:rPr>
        <w:t>₂</w:t>
      </w:r>
      <w:r w:rsidRPr="00EF7F97">
        <w:t xml:space="preserve"> fold change (osteoporosis vs. control) across </w:t>
      </w:r>
      <w:proofErr w:type="spellStart"/>
      <w:r w:rsidRPr="00EF7F97">
        <w:t>CpGs</w:t>
      </w:r>
      <w:proofErr w:type="spellEnd"/>
      <w:r w:rsidRPr="00EF7F97">
        <w:t xml:space="preserve"> within each original DMR. None of the median adjusted P values were &lt; 0.05. Direction indicates hypermethylation (positive) or hypomethylation (negative) in osteoporosis patients.</w:t>
      </w:r>
    </w:p>
    <w:p w14:paraId="377FEEB9" w14:textId="77777777" w:rsidR="00C31142" w:rsidRPr="00EF7F97" w:rsidRDefault="00C31142">
      <w:pPr>
        <w:rPr>
          <w:rFonts w:hint="eastAsia"/>
        </w:rPr>
      </w:pPr>
    </w:p>
    <w:sectPr w:rsidR="00C31142" w:rsidRPr="00EF7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49A5B" w14:textId="77777777" w:rsidR="00FD26DA" w:rsidRDefault="00FD26DA" w:rsidP="00EF7F97">
      <w:pPr>
        <w:rPr>
          <w:rFonts w:hint="eastAsia"/>
        </w:rPr>
      </w:pPr>
      <w:r>
        <w:separator/>
      </w:r>
    </w:p>
  </w:endnote>
  <w:endnote w:type="continuationSeparator" w:id="0">
    <w:p w14:paraId="648812F1" w14:textId="77777777" w:rsidR="00FD26DA" w:rsidRDefault="00FD26DA" w:rsidP="00EF7F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FAA37" w14:textId="77777777" w:rsidR="00FD26DA" w:rsidRDefault="00FD26DA" w:rsidP="00EF7F97">
      <w:pPr>
        <w:rPr>
          <w:rFonts w:hint="eastAsia"/>
        </w:rPr>
      </w:pPr>
      <w:r>
        <w:separator/>
      </w:r>
    </w:p>
  </w:footnote>
  <w:footnote w:type="continuationSeparator" w:id="0">
    <w:p w14:paraId="291BFDB0" w14:textId="77777777" w:rsidR="00FD26DA" w:rsidRDefault="00FD26DA" w:rsidP="00EF7F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675"/>
    <w:rsid w:val="0000053C"/>
    <w:rsid w:val="00014DBC"/>
    <w:rsid w:val="0001549B"/>
    <w:rsid w:val="00021B8A"/>
    <w:rsid w:val="000250AD"/>
    <w:rsid w:val="00027259"/>
    <w:rsid w:val="00031CDF"/>
    <w:rsid w:val="00033D56"/>
    <w:rsid w:val="000419B8"/>
    <w:rsid w:val="0004235A"/>
    <w:rsid w:val="00047B7F"/>
    <w:rsid w:val="0005349D"/>
    <w:rsid w:val="00072118"/>
    <w:rsid w:val="00075DF6"/>
    <w:rsid w:val="000871AE"/>
    <w:rsid w:val="0009186E"/>
    <w:rsid w:val="00091E58"/>
    <w:rsid w:val="000960C9"/>
    <w:rsid w:val="000A0B13"/>
    <w:rsid w:val="000B7C09"/>
    <w:rsid w:val="000C4061"/>
    <w:rsid w:val="000D2763"/>
    <w:rsid w:val="000E5D86"/>
    <w:rsid w:val="000F3BF4"/>
    <w:rsid w:val="00101373"/>
    <w:rsid w:val="00102D3E"/>
    <w:rsid w:val="001428AA"/>
    <w:rsid w:val="001445DD"/>
    <w:rsid w:val="00154B84"/>
    <w:rsid w:val="00160F48"/>
    <w:rsid w:val="001646E3"/>
    <w:rsid w:val="00167C78"/>
    <w:rsid w:val="00192397"/>
    <w:rsid w:val="001A430A"/>
    <w:rsid w:val="001B5FEF"/>
    <w:rsid w:val="001B6BFC"/>
    <w:rsid w:val="001C4E39"/>
    <w:rsid w:val="001D2DB9"/>
    <w:rsid w:val="001D628E"/>
    <w:rsid w:val="001E4287"/>
    <w:rsid w:val="001E45DA"/>
    <w:rsid w:val="001F0545"/>
    <w:rsid w:val="001F2A8B"/>
    <w:rsid w:val="0020224D"/>
    <w:rsid w:val="0023080B"/>
    <w:rsid w:val="002419AC"/>
    <w:rsid w:val="00243B07"/>
    <w:rsid w:val="00254F56"/>
    <w:rsid w:val="002642B6"/>
    <w:rsid w:val="00264E27"/>
    <w:rsid w:val="002674E7"/>
    <w:rsid w:val="00267E37"/>
    <w:rsid w:val="00277A27"/>
    <w:rsid w:val="00293296"/>
    <w:rsid w:val="002B659B"/>
    <w:rsid w:val="002C0418"/>
    <w:rsid w:val="002C0578"/>
    <w:rsid w:val="002C4EB4"/>
    <w:rsid w:val="002C7485"/>
    <w:rsid w:val="002D1DA3"/>
    <w:rsid w:val="002E0F3D"/>
    <w:rsid w:val="002E1039"/>
    <w:rsid w:val="002E1B04"/>
    <w:rsid w:val="002E6EBB"/>
    <w:rsid w:val="00303F78"/>
    <w:rsid w:val="0031019A"/>
    <w:rsid w:val="00330349"/>
    <w:rsid w:val="00337001"/>
    <w:rsid w:val="00353D2B"/>
    <w:rsid w:val="0036056B"/>
    <w:rsid w:val="003638CB"/>
    <w:rsid w:val="00364B82"/>
    <w:rsid w:val="00384CC8"/>
    <w:rsid w:val="003858C7"/>
    <w:rsid w:val="003859EC"/>
    <w:rsid w:val="003A7CE6"/>
    <w:rsid w:val="003B4017"/>
    <w:rsid w:val="003B47AC"/>
    <w:rsid w:val="003D163B"/>
    <w:rsid w:val="003D7A7F"/>
    <w:rsid w:val="003E3A3C"/>
    <w:rsid w:val="003E66FF"/>
    <w:rsid w:val="003E7246"/>
    <w:rsid w:val="003F362A"/>
    <w:rsid w:val="004225E6"/>
    <w:rsid w:val="00423AD4"/>
    <w:rsid w:val="004274A1"/>
    <w:rsid w:val="00430549"/>
    <w:rsid w:val="0043354B"/>
    <w:rsid w:val="00437211"/>
    <w:rsid w:val="0044124E"/>
    <w:rsid w:val="00442639"/>
    <w:rsid w:val="0044672E"/>
    <w:rsid w:val="004472EB"/>
    <w:rsid w:val="00454381"/>
    <w:rsid w:val="004624DB"/>
    <w:rsid w:val="004726CB"/>
    <w:rsid w:val="00482179"/>
    <w:rsid w:val="004A11FB"/>
    <w:rsid w:val="004A7652"/>
    <w:rsid w:val="004B535B"/>
    <w:rsid w:val="004C539B"/>
    <w:rsid w:val="004D35F5"/>
    <w:rsid w:val="004D398F"/>
    <w:rsid w:val="004D5F48"/>
    <w:rsid w:val="004D6B1E"/>
    <w:rsid w:val="004D73F9"/>
    <w:rsid w:val="004E3EC3"/>
    <w:rsid w:val="004F1507"/>
    <w:rsid w:val="00501485"/>
    <w:rsid w:val="00504631"/>
    <w:rsid w:val="00507748"/>
    <w:rsid w:val="00507E69"/>
    <w:rsid w:val="00520929"/>
    <w:rsid w:val="00520B0A"/>
    <w:rsid w:val="0052236C"/>
    <w:rsid w:val="00524A3B"/>
    <w:rsid w:val="005271D5"/>
    <w:rsid w:val="005309E2"/>
    <w:rsid w:val="0053177E"/>
    <w:rsid w:val="00536AD8"/>
    <w:rsid w:val="00542A40"/>
    <w:rsid w:val="00544592"/>
    <w:rsid w:val="00544C59"/>
    <w:rsid w:val="00554EEA"/>
    <w:rsid w:val="00562697"/>
    <w:rsid w:val="005671AC"/>
    <w:rsid w:val="0056784D"/>
    <w:rsid w:val="00571832"/>
    <w:rsid w:val="00576D04"/>
    <w:rsid w:val="00581580"/>
    <w:rsid w:val="00582205"/>
    <w:rsid w:val="00583906"/>
    <w:rsid w:val="00587B92"/>
    <w:rsid w:val="00597B78"/>
    <w:rsid w:val="00597E95"/>
    <w:rsid w:val="005A2D27"/>
    <w:rsid w:val="005A3BD0"/>
    <w:rsid w:val="005A666D"/>
    <w:rsid w:val="005B45A7"/>
    <w:rsid w:val="005D11E0"/>
    <w:rsid w:val="005D68D1"/>
    <w:rsid w:val="005D6B40"/>
    <w:rsid w:val="005F4DB4"/>
    <w:rsid w:val="00607C8D"/>
    <w:rsid w:val="006132D5"/>
    <w:rsid w:val="00624E43"/>
    <w:rsid w:val="006337ED"/>
    <w:rsid w:val="006401F9"/>
    <w:rsid w:val="00650E0B"/>
    <w:rsid w:val="00651BA2"/>
    <w:rsid w:val="00655AFF"/>
    <w:rsid w:val="00657C07"/>
    <w:rsid w:val="00662333"/>
    <w:rsid w:val="00674884"/>
    <w:rsid w:val="006830ED"/>
    <w:rsid w:val="00684C42"/>
    <w:rsid w:val="0069618E"/>
    <w:rsid w:val="006A00DA"/>
    <w:rsid w:val="006B3C91"/>
    <w:rsid w:val="006D09D6"/>
    <w:rsid w:val="006D3893"/>
    <w:rsid w:val="006E07B3"/>
    <w:rsid w:val="006E64FB"/>
    <w:rsid w:val="0070153F"/>
    <w:rsid w:val="007058EC"/>
    <w:rsid w:val="00717313"/>
    <w:rsid w:val="00717B9A"/>
    <w:rsid w:val="00734621"/>
    <w:rsid w:val="0074621B"/>
    <w:rsid w:val="00750BC3"/>
    <w:rsid w:val="00763E54"/>
    <w:rsid w:val="00771438"/>
    <w:rsid w:val="007724CB"/>
    <w:rsid w:val="00772B09"/>
    <w:rsid w:val="00775DE9"/>
    <w:rsid w:val="00787412"/>
    <w:rsid w:val="00790977"/>
    <w:rsid w:val="00790AE4"/>
    <w:rsid w:val="00794C5E"/>
    <w:rsid w:val="007A0B9E"/>
    <w:rsid w:val="007A6341"/>
    <w:rsid w:val="007B5592"/>
    <w:rsid w:val="007B642F"/>
    <w:rsid w:val="007C2736"/>
    <w:rsid w:val="007C2D41"/>
    <w:rsid w:val="007C4E2B"/>
    <w:rsid w:val="007C566D"/>
    <w:rsid w:val="007E014A"/>
    <w:rsid w:val="007F251E"/>
    <w:rsid w:val="007F525C"/>
    <w:rsid w:val="008013D2"/>
    <w:rsid w:val="0080738A"/>
    <w:rsid w:val="00807DF3"/>
    <w:rsid w:val="00807F96"/>
    <w:rsid w:val="008239FC"/>
    <w:rsid w:val="00852ABE"/>
    <w:rsid w:val="00854E82"/>
    <w:rsid w:val="008707BA"/>
    <w:rsid w:val="00875941"/>
    <w:rsid w:val="00886D16"/>
    <w:rsid w:val="00890D1E"/>
    <w:rsid w:val="008A3B47"/>
    <w:rsid w:val="008B0C61"/>
    <w:rsid w:val="008B6A26"/>
    <w:rsid w:val="008C3091"/>
    <w:rsid w:val="008C5893"/>
    <w:rsid w:val="008C688B"/>
    <w:rsid w:val="008E0F40"/>
    <w:rsid w:val="008F5FE1"/>
    <w:rsid w:val="008F7BCF"/>
    <w:rsid w:val="00901741"/>
    <w:rsid w:val="00911828"/>
    <w:rsid w:val="009235ED"/>
    <w:rsid w:val="00923FA0"/>
    <w:rsid w:val="00930113"/>
    <w:rsid w:val="00930AF6"/>
    <w:rsid w:val="009362D8"/>
    <w:rsid w:val="00936430"/>
    <w:rsid w:val="00952389"/>
    <w:rsid w:val="00966013"/>
    <w:rsid w:val="00976D9F"/>
    <w:rsid w:val="00984AE0"/>
    <w:rsid w:val="009862AC"/>
    <w:rsid w:val="009905EF"/>
    <w:rsid w:val="0099605D"/>
    <w:rsid w:val="009A6324"/>
    <w:rsid w:val="009A6BD2"/>
    <w:rsid w:val="009A6F1D"/>
    <w:rsid w:val="009D60E4"/>
    <w:rsid w:val="009E4944"/>
    <w:rsid w:val="009E6556"/>
    <w:rsid w:val="009F35C3"/>
    <w:rsid w:val="00A03614"/>
    <w:rsid w:val="00A06EE8"/>
    <w:rsid w:val="00A13C61"/>
    <w:rsid w:val="00A17C8B"/>
    <w:rsid w:val="00A246A6"/>
    <w:rsid w:val="00A41E54"/>
    <w:rsid w:val="00A45EE9"/>
    <w:rsid w:val="00A549E6"/>
    <w:rsid w:val="00A60811"/>
    <w:rsid w:val="00A60B38"/>
    <w:rsid w:val="00A62517"/>
    <w:rsid w:val="00A64AEA"/>
    <w:rsid w:val="00A735A8"/>
    <w:rsid w:val="00A73735"/>
    <w:rsid w:val="00A84838"/>
    <w:rsid w:val="00A9565E"/>
    <w:rsid w:val="00A96FF0"/>
    <w:rsid w:val="00AB4AFA"/>
    <w:rsid w:val="00AD57B6"/>
    <w:rsid w:val="00AF7877"/>
    <w:rsid w:val="00B1608C"/>
    <w:rsid w:val="00B2503E"/>
    <w:rsid w:val="00B27137"/>
    <w:rsid w:val="00B407A9"/>
    <w:rsid w:val="00B46B7C"/>
    <w:rsid w:val="00B4783E"/>
    <w:rsid w:val="00B6260F"/>
    <w:rsid w:val="00B7031A"/>
    <w:rsid w:val="00B906AD"/>
    <w:rsid w:val="00B948D9"/>
    <w:rsid w:val="00BA2E41"/>
    <w:rsid w:val="00BB6B5E"/>
    <w:rsid w:val="00BC11A6"/>
    <w:rsid w:val="00BD741D"/>
    <w:rsid w:val="00BF65F1"/>
    <w:rsid w:val="00C10D47"/>
    <w:rsid w:val="00C159D9"/>
    <w:rsid w:val="00C15E2C"/>
    <w:rsid w:val="00C15ED9"/>
    <w:rsid w:val="00C17C5E"/>
    <w:rsid w:val="00C17F6F"/>
    <w:rsid w:val="00C302A2"/>
    <w:rsid w:val="00C31142"/>
    <w:rsid w:val="00C4355F"/>
    <w:rsid w:val="00C50927"/>
    <w:rsid w:val="00C50A53"/>
    <w:rsid w:val="00C51494"/>
    <w:rsid w:val="00C51DD0"/>
    <w:rsid w:val="00C55E12"/>
    <w:rsid w:val="00C6116A"/>
    <w:rsid w:val="00C65BB4"/>
    <w:rsid w:val="00C7572B"/>
    <w:rsid w:val="00C7630A"/>
    <w:rsid w:val="00C7683E"/>
    <w:rsid w:val="00C83930"/>
    <w:rsid w:val="00CB2C6E"/>
    <w:rsid w:val="00CB3DC7"/>
    <w:rsid w:val="00CC29C0"/>
    <w:rsid w:val="00CC2AAF"/>
    <w:rsid w:val="00CC6576"/>
    <w:rsid w:val="00CF740A"/>
    <w:rsid w:val="00D132A0"/>
    <w:rsid w:val="00D16498"/>
    <w:rsid w:val="00D20360"/>
    <w:rsid w:val="00D220A1"/>
    <w:rsid w:val="00D40D0A"/>
    <w:rsid w:val="00D75033"/>
    <w:rsid w:val="00D75375"/>
    <w:rsid w:val="00D76E87"/>
    <w:rsid w:val="00D854D0"/>
    <w:rsid w:val="00D861C5"/>
    <w:rsid w:val="00D86883"/>
    <w:rsid w:val="00D945A3"/>
    <w:rsid w:val="00D95524"/>
    <w:rsid w:val="00DA2B3D"/>
    <w:rsid w:val="00DA6BE7"/>
    <w:rsid w:val="00DA751E"/>
    <w:rsid w:val="00DB4A79"/>
    <w:rsid w:val="00DC131A"/>
    <w:rsid w:val="00DD00E7"/>
    <w:rsid w:val="00DD043B"/>
    <w:rsid w:val="00DD0DFD"/>
    <w:rsid w:val="00DE0086"/>
    <w:rsid w:val="00DF233D"/>
    <w:rsid w:val="00DF5E2F"/>
    <w:rsid w:val="00DF7031"/>
    <w:rsid w:val="00E045A9"/>
    <w:rsid w:val="00E1459E"/>
    <w:rsid w:val="00E14DCC"/>
    <w:rsid w:val="00E21B53"/>
    <w:rsid w:val="00E22A2C"/>
    <w:rsid w:val="00E315CD"/>
    <w:rsid w:val="00E5178E"/>
    <w:rsid w:val="00E537E5"/>
    <w:rsid w:val="00E54FC4"/>
    <w:rsid w:val="00E5701F"/>
    <w:rsid w:val="00E6094E"/>
    <w:rsid w:val="00E61947"/>
    <w:rsid w:val="00E7009F"/>
    <w:rsid w:val="00E72B7E"/>
    <w:rsid w:val="00E72EC3"/>
    <w:rsid w:val="00E7601A"/>
    <w:rsid w:val="00EB0328"/>
    <w:rsid w:val="00EC2079"/>
    <w:rsid w:val="00ED56F2"/>
    <w:rsid w:val="00EF233F"/>
    <w:rsid w:val="00EF7F97"/>
    <w:rsid w:val="00F131EB"/>
    <w:rsid w:val="00F20A70"/>
    <w:rsid w:val="00F2272A"/>
    <w:rsid w:val="00F24287"/>
    <w:rsid w:val="00F3516B"/>
    <w:rsid w:val="00F358CA"/>
    <w:rsid w:val="00F3643B"/>
    <w:rsid w:val="00F37A8A"/>
    <w:rsid w:val="00F51675"/>
    <w:rsid w:val="00F57A47"/>
    <w:rsid w:val="00F6283A"/>
    <w:rsid w:val="00F65C55"/>
    <w:rsid w:val="00F75551"/>
    <w:rsid w:val="00F96AC7"/>
    <w:rsid w:val="00FA0921"/>
    <w:rsid w:val="00FA1B55"/>
    <w:rsid w:val="00FA2341"/>
    <w:rsid w:val="00FB1569"/>
    <w:rsid w:val="00FB513D"/>
    <w:rsid w:val="00FC53D2"/>
    <w:rsid w:val="00FC59C4"/>
    <w:rsid w:val="00FD26DA"/>
    <w:rsid w:val="00FD7447"/>
    <w:rsid w:val="00FD7E46"/>
    <w:rsid w:val="00FF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56025"/>
  <w15:chartTrackingRefBased/>
  <w15:docId w15:val="{7B05BAF1-3A4A-4219-BED6-7F7DBE4C0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16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6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67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67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67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6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6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6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6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6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6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67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67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16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6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6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6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6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6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6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6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6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6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6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6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6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516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7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7F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7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7F97"/>
    <w:rPr>
      <w:sz w:val="18"/>
      <w:szCs w:val="18"/>
    </w:rPr>
  </w:style>
  <w:style w:type="table" w:styleId="af2">
    <w:name w:val="Table Grid"/>
    <w:basedOn w:val="a1"/>
    <w:uiPriority w:val="39"/>
    <w:rsid w:val="00EF7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 张</dc:creator>
  <cp:keywords/>
  <dc:description/>
  <cp:lastModifiedBy>银 张</cp:lastModifiedBy>
  <cp:revision>2</cp:revision>
  <dcterms:created xsi:type="dcterms:W3CDTF">2026-05-26T12:10:00Z</dcterms:created>
  <dcterms:modified xsi:type="dcterms:W3CDTF">2026-05-26T12:11:00Z</dcterms:modified>
</cp:coreProperties>
</file>